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3AAEE" w14:textId="77777777" w:rsidR="00821AA2" w:rsidRDefault="00821AA2" w:rsidP="00821AA2">
      <w:pPr>
        <w:spacing w:line="480" w:lineRule="auto"/>
        <w:jc w:val="center"/>
        <w:rPr>
          <w:rFonts w:cs="Arial"/>
          <w:bCs/>
        </w:rPr>
      </w:pPr>
      <w:r>
        <w:rPr>
          <w:rFonts w:cs="Arial"/>
          <w:bCs/>
          <w:noProof/>
          <w:lang w:val="de-DE" w:eastAsia="de-DE"/>
        </w:rPr>
        <w:drawing>
          <wp:inline distT="0" distB="0" distL="0" distR="0" wp14:anchorId="4E745220" wp14:editId="5F7F6EF0">
            <wp:extent cx="4176395" cy="3365500"/>
            <wp:effectExtent l="0" t="0" r="0" b="0"/>
            <wp:docPr id="126" name="Grafik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395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56033" w14:textId="440D6B33" w:rsidR="001102BC" w:rsidRPr="00FA705C" w:rsidRDefault="00821AA2" w:rsidP="00F91FBB">
      <w:pPr>
        <w:spacing w:line="480" w:lineRule="auto"/>
        <w:jc w:val="both"/>
        <w:rPr>
          <w:rFonts w:cstheme="minorHAnsi"/>
          <w:lang w:val="en-US"/>
        </w:rPr>
      </w:pPr>
      <w:r w:rsidRPr="00BF5EE8">
        <w:rPr>
          <w:rFonts w:cs="Arial"/>
          <w:b/>
          <w:bCs/>
        </w:rPr>
        <w:t>S8 Fig</w:t>
      </w:r>
      <w:r w:rsidR="00BF5EE8" w:rsidRPr="00BF5EE8">
        <w:rPr>
          <w:rFonts w:cs="Arial"/>
          <w:b/>
          <w:bCs/>
        </w:rPr>
        <w:t xml:space="preserve">. Expression of cytokines in </w:t>
      </w:r>
      <w:proofErr w:type="spellStart"/>
      <w:r w:rsidR="00BF5EE8" w:rsidRPr="00BF5EE8">
        <w:rPr>
          <w:rFonts w:cs="Arial"/>
          <w:b/>
          <w:bCs/>
        </w:rPr>
        <w:t>unligated</w:t>
      </w:r>
      <w:proofErr w:type="spellEnd"/>
      <w:r w:rsidR="00BF5EE8" w:rsidRPr="00BF5EE8">
        <w:rPr>
          <w:rFonts w:cs="Arial"/>
          <w:b/>
          <w:bCs/>
        </w:rPr>
        <w:t xml:space="preserve"> liver lobes. </w:t>
      </w:r>
      <w:r w:rsidR="00BF5EE8" w:rsidRPr="00BF5EE8">
        <w:rPr>
          <w:rFonts w:cs="Arial"/>
          <w:bCs/>
        </w:rPr>
        <w:t>Relative expression (2</w:t>
      </w:r>
      <w:r w:rsidR="00BF5EE8" w:rsidRPr="00BF5EE8">
        <w:rPr>
          <w:rFonts w:cs="Arial"/>
          <w:bCs/>
          <w:vertAlign w:val="superscript"/>
        </w:rPr>
        <w:t>(-ΔΔCT)</w:t>
      </w:r>
      <w:r w:rsidR="00BF5EE8" w:rsidRPr="00BF5EE8">
        <w:rPr>
          <w:rFonts w:cs="Arial"/>
          <w:bCs/>
        </w:rPr>
        <w:t>) of TNF</w:t>
      </w:r>
      <w:r w:rsidR="00BF5EE8" w:rsidRPr="00BF5EE8">
        <w:rPr>
          <w:rFonts w:ascii="Symbol" w:hAnsi="Symbol" w:cs="Arial"/>
          <w:bCs/>
        </w:rPr>
        <w:t></w:t>
      </w:r>
      <w:r w:rsidR="00BF5EE8" w:rsidRPr="00BF5EE8">
        <w:rPr>
          <w:rFonts w:cs="Arial"/>
          <w:bCs/>
        </w:rPr>
        <w:t xml:space="preserve"> (A) and IFN</w:t>
      </w:r>
      <w:r w:rsidR="00BF5EE8" w:rsidRPr="00BF5EE8">
        <w:rPr>
          <w:rFonts w:ascii="Symbol" w:hAnsi="Symbol" w:cs="Arial"/>
          <w:bCs/>
        </w:rPr>
        <w:t></w:t>
      </w:r>
      <w:r w:rsidR="00BF5EE8" w:rsidRPr="00BF5EE8">
        <w:rPr>
          <w:rFonts w:cs="Arial"/>
          <w:bCs/>
        </w:rPr>
        <w:t xml:space="preserve"> (B) in the liver of healthy mice (control), and in the </w:t>
      </w:r>
      <w:proofErr w:type="spellStart"/>
      <w:r w:rsidR="00BF5EE8" w:rsidRPr="00BF5EE8">
        <w:rPr>
          <w:rFonts w:cs="Arial"/>
          <w:bCs/>
        </w:rPr>
        <w:t>unligated</w:t>
      </w:r>
      <w:proofErr w:type="spellEnd"/>
      <w:r w:rsidR="00BF5EE8" w:rsidRPr="00BF5EE8">
        <w:rPr>
          <w:rFonts w:cs="Arial"/>
          <w:bCs/>
        </w:rPr>
        <w:t xml:space="preserve"> medium liver lobes of 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 (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-ML) and </w:t>
      </w:r>
      <w:proofErr w:type="spellStart"/>
      <w:r w:rsidR="00BF5EE8" w:rsidRPr="00BF5EE8">
        <w:rPr>
          <w:rFonts w:cs="Arial"/>
          <w:bCs/>
        </w:rPr>
        <w:t>pBDL+pAL</w:t>
      </w:r>
      <w:proofErr w:type="spellEnd"/>
      <w:r w:rsidR="00BF5EE8" w:rsidRPr="00BF5EE8">
        <w:rPr>
          <w:rFonts w:cs="Arial"/>
          <w:bCs/>
        </w:rPr>
        <w:t xml:space="preserve"> (</w:t>
      </w:r>
      <w:proofErr w:type="spellStart"/>
      <w:r w:rsidR="00BF5EE8" w:rsidRPr="00BF5EE8">
        <w:rPr>
          <w:rFonts w:cs="Arial"/>
          <w:bCs/>
        </w:rPr>
        <w:t>pBDL+pAL-ML</w:t>
      </w:r>
      <w:proofErr w:type="spellEnd"/>
      <w:r w:rsidR="00BF5EE8" w:rsidRPr="00BF5EE8">
        <w:rPr>
          <w:rFonts w:cs="Arial"/>
          <w:bCs/>
        </w:rPr>
        <w:t>) mice. No significant differences according to Kruskal Wallis test (ANOVA on ranks) with Dunn’s correction (A) or one-way ANOVA (B) with Tukey correction for multiple comparisons. The median + 95</w:t>
      </w:r>
      <w:r w:rsidR="00694DE7">
        <w:rPr>
          <w:rFonts w:cs="Arial"/>
          <w:bCs/>
        </w:rPr>
        <w:t> </w:t>
      </w:r>
      <w:r w:rsidR="00BF5EE8" w:rsidRPr="00BF5EE8">
        <w:rPr>
          <w:rFonts w:cs="Arial"/>
          <w:bCs/>
        </w:rPr>
        <w:t>% CI is shown; control: n = 6, 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: n = 6, </w:t>
      </w:r>
      <w:proofErr w:type="spellStart"/>
      <w:r w:rsidR="00BF5EE8" w:rsidRPr="00BF5EE8">
        <w:rPr>
          <w:rFonts w:cs="Arial"/>
          <w:bCs/>
        </w:rPr>
        <w:t>pBDL+pAL</w:t>
      </w:r>
      <w:proofErr w:type="spellEnd"/>
      <w:r w:rsidR="00BF5EE8" w:rsidRPr="00BF5EE8">
        <w:rPr>
          <w:rFonts w:cs="Arial"/>
          <w:bCs/>
        </w:rPr>
        <w:t>: n = 6 animals.</w:t>
      </w:r>
    </w:p>
    <w:sectPr w:rsidR="001102BC" w:rsidRPr="00FA705C" w:rsidSect="008637A3">
      <w:footerReference w:type="default" r:id="rId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84B55" w14:textId="77777777" w:rsidR="009835C2" w:rsidRDefault="009835C2">
      <w:pPr>
        <w:spacing w:after="0" w:line="240" w:lineRule="auto"/>
      </w:pPr>
      <w:r>
        <w:separator/>
      </w:r>
    </w:p>
  </w:endnote>
  <w:endnote w:type="continuationSeparator" w:id="0">
    <w:p w14:paraId="6B97B90B" w14:textId="77777777" w:rsidR="009835C2" w:rsidRDefault="00983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7201667"/>
      <w:docPartObj>
        <w:docPartGallery w:val="AutoText"/>
      </w:docPartObj>
    </w:sdtPr>
    <w:sdtContent>
      <w:p w14:paraId="6B30196C" w14:textId="77777777" w:rsidR="00000000" w:rsidRDefault="00436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E7">
          <w:rPr>
            <w:noProof/>
          </w:rPr>
          <w:t>11</w:t>
        </w:r>
        <w:r>
          <w:fldChar w:fldCharType="end"/>
        </w:r>
      </w:p>
    </w:sdtContent>
  </w:sdt>
  <w:p w14:paraId="2F4C364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89D567" w14:textId="77777777" w:rsidR="009835C2" w:rsidRDefault="009835C2">
      <w:pPr>
        <w:spacing w:after="0" w:line="240" w:lineRule="auto"/>
      </w:pPr>
      <w:r>
        <w:separator/>
      </w:r>
    </w:p>
  </w:footnote>
  <w:footnote w:type="continuationSeparator" w:id="0">
    <w:p w14:paraId="16291726" w14:textId="77777777" w:rsidR="009835C2" w:rsidRDefault="00983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7B09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710E"/>
    <w:rsid w:val="001E0284"/>
    <w:rsid w:val="0022469E"/>
    <w:rsid w:val="00255EA2"/>
    <w:rsid w:val="00275175"/>
    <w:rsid w:val="00291E7D"/>
    <w:rsid w:val="002C48CC"/>
    <w:rsid w:val="002F4051"/>
    <w:rsid w:val="003A7643"/>
    <w:rsid w:val="003F0070"/>
    <w:rsid w:val="00426439"/>
    <w:rsid w:val="00434E08"/>
    <w:rsid w:val="00436F59"/>
    <w:rsid w:val="00485523"/>
    <w:rsid w:val="004F53DC"/>
    <w:rsid w:val="0054101D"/>
    <w:rsid w:val="005823CA"/>
    <w:rsid w:val="005E498D"/>
    <w:rsid w:val="00694DE7"/>
    <w:rsid w:val="006A4666"/>
    <w:rsid w:val="006C34FA"/>
    <w:rsid w:val="0075477A"/>
    <w:rsid w:val="0079479B"/>
    <w:rsid w:val="00821AA2"/>
    <w:rsid w:val="00826EA1"/>
    <w:rsid w:val="00827EB2"/>
    <w:rsid w:val="008528C6"/>
    <w:rsid w:val="008637A3"/>
    <w:rsid w:val="00880441"/>
    <w:rsid w:val="00880D0C"/>
    <w:rsid w:val="008A0656"/>
    <w:rsid w:val="008C7522"/>
    <w:rsid w:val="009835C2"/>
    <w:rsid w:val="009C7328"/>
    <w:rsid w:val="00A6038E"/>
    <w:rsid w:val="00AA5497"/>
    <w:rsid w:val="00B02B9C"/>
    <w:rsid w:val="00B12AB0"/>
    <w:rsid w:val="00B57195"/>
    <w:rsid w:val="00BB7F56"/>
    <w:rsid w:val="00BF5EE8"/>
    <w:rsid w:val="00C06274"/>
    <w:rsid w:val="00C07CCD"/>
    <w:rsid w:val="00CE0B71"/>
    <w:rsid w:val="00D731E5"/>
    <w:rsid w:val="00D912CB"/>
    <w:rsid w:val="00DA3379"/>
    <w:rsid w:val="00E440BC"/>
    <w:rsid w:val="00E47685"/>
    <w:rsid w:val="00E70A32"/>
    <w:rsid w:val="00EB0ED1"/>
    <w:rsid w:val="00EC11F3"/>
    <w:rsid w:val="00F91FBB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1BDA1D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91FBB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